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AF2" w:rsidRDefault="007C0AF2" w:rsidP="007C0AF2">
      <w:pPr>
        <w:pStyle w:val="Caption"/>
        <w:spacing w:after="240"/>
      </w:pPr>
      <w:bookmarkStart w:id="0" w:name="_Toc463809588"/>
      <w:r>
        <w:t>S1 Table. Erosion risk to different coastal classes</w:t>
      </w:r>
      <w:bookmarkEnd w:id="0"/>
    </w:p>
    <w:tbl>
      <w:tblPr>
        <w:tblW w:w="5598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3"/>
        <w:gridCol w:w="4985"/>
      </w:tblGrid>
      <w:tr w:rsidR="007C0AF2" w:rsidRPr="005860FD" w:rsidTr="00197BEE">
        <w:trPr>
          <w:trHeight w:val="301"/>
          <w:tblHeader/>
          <w:tblCellSpacing w:w="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C0AF2" w:rsidRPr="005860FD" w:rsidRDefault="007C0AF2" w:rsidP="00197BEE">
            <w:pPr>
              <w:spacing w:after="24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horezone Erosion Risk (1 is low, 5 high)</w:t>
            </w:r>
          </w:p>
        </w:tc>
      </w:tr>
      <w:tr w:rsidR="007C0AF2" w:rsidRPr="005860FD" w:rsidTr="00197BEE">
        <w:trPr>
          <w:trHeight w:val="256"/>
          <w:tblHeader/>
          <w:tblCellSpacing w:w="0" w:type="dxa"/>
        </w:trPr>
        <w:tc>
          <w:tcPr>
            <w:tcW w:w="61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:rsidR="007C0AF2" w:rsidRPr="005860FD" w:rsidRDefault="007C0AF2" w:rsidP="00197BEE">
            <w:pPr>
              <w:spacing w:after="24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ank</w:t>
            </w:r>
          </w:p>
        </w:tc>
        <w:tc>
          <w:tcPr>
            <w:tcW w:w="49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:rsidR="007C0AF2" w:rsidRPr="005860FD" w:rsidRDefault="007C0AF2" w:rsidP="00197BEE">
            <w:pPr>
              <w:spacing w:after="240" w:line="240" w:lineRule="auto"/>
              <w:jc w:val="center"/>
              <w:rPr>
                <w:rFonts w:eastAsia="Times New Roman"/>
                <w:b/>
                <w:bCs/>
              </w:rPr>
            </w:pPr>
            <w:r w:rsidRPr="005860FD">
              <w:rPr>
                <w:rFonts w:ascii="Calibri" w:eastAsia="Times New Roman" w:hAnsi="Calibri" w:cs="Calibri"/>
                <w:b/>
                <w:bCs/>
                <w:color w:val="000000"/>
              </w:rPr>
              <w:t>COASTAL_CLASS_NAME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Undefined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Ramp, wide &g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Platform, wide &g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Cliff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Ramp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Platform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Ramp with Gravel Beach, wide &g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Platform with Gravel Beach, wide &gt; 30m</w:t>
            </w:r>
          </w:p>
        </w:tc>
        <w:bookmarkStart w:id="1" w:name="_GoBack"/>
        <w:bookmarkEnd w:id="1"/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Cliff with Gravel Beach, narrow &lt; 30m</w:t>
            </w:r>
          </w:p>
        </w:tc>
      </w:tr>
      <w:tr w:rsidR="007C0AF2" w:rsidRPr="005860FD" w:rsidTr="00197BEE">
        <w:trPr>
          <w:trHeight w:val="256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Ramp with Gravel Beach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Platform with Gravel Beach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Ramp with Sand and Gravel Beach, wide &g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Platform with Sand and Gravel Beach, wide &gt; 3</w:t>
            </w:r>
            <w:r>
              <w:rPr>
                <w:rFonts w:ascii="Calibri" w:eastAsia="Times New Roman" w:hAnsi="Calibri" w:cs="Calibri"/>
                <w:color w:val="000000"/>
              </w:rPr>
              <w:t>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Cliff with Sand and Gravel Beach, narrow &lt; 30</w:t>
            </w:r>
            <w:r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Ramp with Sand and Gravel Beach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Platform with Sand and Gravel Beach, narrow &lt;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lastRenderedPageBreak/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Ramp with Sand Beach, wide &g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Platform with Sand Beach, wide &g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Platform with Sand Beach, wide &g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Ramp with Sand Beach, narrow &lt; 30m</w:t>
            </w:r>
          </w:p>
        </w:tc>
      </w:tr>
      <w:tr w:rsidR="007C0AF2" w:rsidRPr="005860FD" w:rsidTr="00197BEE">
        <w:trPr>
          <w:trHeight w:val="256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Rock Platform with sand Beach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Gravel Flat, wide &g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Gravel Beach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Gravel Flat or Fan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Sand and Gravel Flat or Fan, wide &g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Sand and Gravel Beach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Sand and Gravel Flat or Fan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Sand Beach, wide &g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Sand Flat, wide &g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Mud Flat, wide &gt; 30m</w:t>
            </w:r>
          </w:p>
        </w:tc>
      </w:tr>
      <w:tr w:rsidR="007C0AF2" w:rsidRPr="005860FD" w:rsidTr="00197BEE">
        <w:trPr>
          <w:trHeight w:val="256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Sand Beach, narrow &lt; 30m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Estuary (Organics/Fines)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Man made, permeable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Man made impermeable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Channel</w:t>
            </w:r>
          </w:p>
        </w:tc>
      </w:tr>
      <w:tr w:rsidR="007C0AF2" w:rsidRPr="005860FD" w:rsidTr="00197BEE">
        <w:trPr>
          <w:trHeight w:val="271"/>
          <w:tblCellSpacing w:w="0" w:type="dxa"/>
        </w:trPr>
        <w:tc>
          <w:tcPr>
            <w:tcW w:w="61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jc w:val="right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lastRenderedPageBreak/>
              <w:t>4</w:t>
            </w:r>
          </w:p>
        </w:tc>
        <w:tc>
          <w:tcPr>
            <w:tcW w:w="498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7C0AF2" w:rsidRPr="005860FD" w:rsidRDefault="007C0AF2" w:rsidP="00197BEE">
            <w:pPr>
              <w:spacing w:after="240" w:line="240" w:lineRule="auto"/>
              <w:rPr>
                <w:rFonts w:eastAsia="Times New Roman"/>
              </w:rPr>
            </w:pPr>
            <w:r w:rsidRPr="005860FD">
              <w:rPr>
                <w:rFonts w:ascii="Calibri" w:eastAsia="Times New Roman" w:hAnsi="Calibri" w:cs="Calibri"/>
                <w:color w:val="000000"/>
              </w:rPr>
              <w:t>Hanging Lagoon</w:t>
            </w:r>
          </w:p>
        </w:tc>
      </w:tr>
    </w:tbl>
    <w:p w:rsidR="00B04C51" w:rsidRDefault="007C0AF2"/>
    <w:sectPr w:rsidR="00B04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AF2"/>
    <w:rsid w:val="00492348"/>
    <w:rsid w:val="007C0AF2"/>
    <w:rsid w:val="00FD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B53A1-AC86-4116-B955-E5B14FD39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AF2"/>
    <w:pPr>
      <w:spacing w:after="0" w:line="48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7C0AF2"/>
    <w:rPr>
      <w:b/>
      <w:bCs/>
      <w:sz w:val="20"/>
      <w:szCs w:val="18"/>
    </w:rPr>
  </w:style>
  <w:style w:type="character" w:customStyle="1" w:styleId="CaptionChar">
    <w:name w:val="Caption Char"/>
    <w:link w:val="Caption"/>
    <w:rsid w:val="007C0AF2"/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0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A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AF2"/>
    <w:rPr>
      <w:rFonts w:ascii="Times New Roman" w:eastAsia="Cambria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AF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AF2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s@mun.ca</dc:creator>
  <cp:keywords/>
  <dc:description/>
  <cp:lastModifiedBy>geralds@mun.ca</cp:lastModifiedBy>
  <cp:revision>1</cp:revision>
  <dcterms:created xsi:type="dcterms:W3CDTF">2019-12-04T14:32:00Z</dcterms:created>
  <dcterms:modified xsi:type="dcterms:W3CDTF">2019-12-04T14:33:00Z</dcterms:modified>
</cp:coreProperties>
</file>